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340090" cy="253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0090" cy="253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3"/>
                              <w:gridCol w:w="2125"/>
                              <w:gridCol w:w="4112"/>
                              <w:gridCol w:w="415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3134" w:type="dxa"/>
                                  <w:gridSpan w:val="4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Table S1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s for quantitative real-time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134" w:type="dxa"/>
                                  <w:gridSpan w:val="4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7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Forward or 5' primer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everse or 3'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mouse ANP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Npp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08725.2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AGTGCGGTGTCCAACACAGAT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TCCTTGGCTGTTATCTTCG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mouse BNP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Nppb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08726.4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CTAGCCAGTCTCCAGAGCAAT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TTCCTACAACAACTTCAGTG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mouse β-MHC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Myh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80728.2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TACAGGCCTGGGCTTACCT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TCTCCTTCTCAGACTT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mouse ACTA-1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Acta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01272041.1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TAGACACACTCCACCTCCA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GTCAGTTTACGATGGC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mouse GAPDH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08084.2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AAAATGGTGAAGGTCGGTGTG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TGATGTTAGTGGGGTCTC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at ANP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Npp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12612.2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TTCGGGGGTAGGATTGAC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TTGGGATCTTTTGCG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at BNP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Nppb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31545.1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AGAAGCTGCTGGAGCTGATAAG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TGTAGGGCCTTGGTCC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at β-MHC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Myh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NM_017240.1 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ATCAAGGGAAAGCAGGAAGC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CTTGTCTACAGGTG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at ACTA-1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Acta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19212.2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AGGACCTGTACGCCAACAAC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GCCAGAGCTGTGATCT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7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Rat GAPDH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NM_017008.3</w:t>
                                  </w:r>
                                </w:p>
                              </w:tc>
                              <w:tc>
                                <w:tcPr>
                                  <w:tcW w:w="41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GGCAAGTTCAACGGCACAG</w:t>
                                  </w:r>
                                </w:p>
                              </w:tc>
                              <w:tc>
                                <w:tcPr>
                                  <w:tcW w:w="415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CGCCAGTAGACTCCACGA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.7pt;height:199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1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3"/>
                        <w:gridCol w:w="2125"/>
                        <w:gridCol w:w="4112"/>
                        <w:gridCol w:w="415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3134" w:type="dxa"/>
                            <w:gridSpan w:val="4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Table S1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s for quantitative real-time PCR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134" w:type="dxa"/>
                            <w:gridSpan w:val="4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7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41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Forward or 5' primer</w:t>
                            </w:r>
                          </w:p>
                        </w:tc>
                        <w:tc>
                          <w:tcPr>
                            <w:tcW w:w="415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everse or 3' prim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mouse AN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Npp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08725.2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AGTGCGGTGTCCAACACAGAT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TCCTTGGCTGTTATCTTCGG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mouse BN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Nppb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08726.4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CTAGCCAGTCTCCAGAGCAAT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TTCCTACAACAACTTCAGTGC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mouse β-MHC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Myh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80728.2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TACAGGCCTGGGCTTACCT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TCTCCTTCTCAGACTTCC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mouse ACTA-1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Acta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01272041.1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TAGACACACTCCACCTCCA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GTCAGTTTACGATGGCAG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mouse GAPDH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apdh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08084.2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AAAATGGTGAAGGTCGGTGTG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TGATGTTAGTGGGGTCTCG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at AN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Npp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12612.2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TTCGGGGGTAGGATTGAC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TTGGGATCTTTTGCGA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at BNP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Nppb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31545.1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AGAAGCTGCTGGAGCTGATAAG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TGTAGGGCCTTGGTCC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at β-MHC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Myh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 xml:space="preserve">NM_017240.1 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ATCAAGGGAAAGCAGGAAGC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CTTGTCTACAGGTGCA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at ACTA-1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Acta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19212.2</w:t>
                            </w:r>
                          </w:p>
                        </w:tc>
                        <w:tc>
                          <w:tcPr>
                            <w:tcW w:w="41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AGGACCTGTACGCCAACAAC</w:t>
                            </w:r>
                          </w:p>
                        </w:tc>
                        <w:tc>
                          <w:tcPr>
                            <w:tcW w:w="4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GCCAGAGCTGTGATCTCCT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7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Rat GAPDH 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apdh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NM_017008.3</w:t>
                            </w:r>
                          </w:p>
                        </w:tc>
                        <w:tc>
                          <w:tcPr>
                            <w:tcW w:w="41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GGCAAGTTCAACGGCACAG</w:t>
                            </w:r>
                          </w:p>
                        </w:tc>
                        <w:tc>
                          <w:tcPr>
                            <w:tcW w:w="415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CGCCAGTAGACTCCACGA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8:10:00Z</dcterms:created>
  <dc:creator>Albert</dc:creator>
  <dc:description/>
  <dc:language>en-US</dc:language>
  <cp:lastModifiedBy>Albert</cp:lastModifiedBy>
  <dcterms:modified xsi:type="dcterms:W3CDTF">2016-02-23T08:10:00Z</dcterms:modified>
  <cp:revision>2</cp:revision>
  <dc:subject/>
  <dc:title/>
</cp:coreProperties>
</file>